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2B5C66" w:rsidRDefault="002B5C66" w:rsidP="002B5C6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upplementary Table </w:t>
      </w:r>
      <w:r w:rsidR="00537110">
        <w:rPr>
          <w:rFonts w:asciiTheme="majorBidi" w:hAnsiTheme="majorBidi" w:cstheme="majorBidi"/>
          <w:sz w:val="24"/>
          <w:szCs w:val="24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: Differentially regulated interaction between </w:t>
      </w:r>
      <w:proofErr w:type="spellStart"/>
      <w:r>
        <w:rPr>
          <w:rFonts w:asciiTheme="majorBidi" w:hAnsiTheme="majorBidi" w:cstheme="majorBidi"/>
          <w:sz w:val="24"/>
          <w:szCs w:val="24"/>
        </w:rPr>
        <w:t>miRNAs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an</w:t>
      </w:r>
      <w:r w:rsidR="00804208">
        <w:rPr>
          <w:rFonts w:asciiTheme="majorBidi" w:hAnsiTheme="majorBidi" w:cstheme="majorBidi"/>
          <w:sz w:val="24"/>
          <w:szCs w:val="24"/>
        </w:rPr>
        <w:t>d genes in gene expression data</w:t>
      </w:r>
      <w:r>
        <w:rPr>
          <w:rFonts w:asciiTheme="majorBidi" w:hAnsiTheme="majorBidi" w:cstheme="majorBidi"/>
          <w:sz w:val="24"/>
          <w:szCs w:val="24"/>
        </w:rPr>
        <w:t xml:space="preserve"> in A431 cells after EGF treatment. </w:t>
      </w:r>
    </w:p>
    <w:p w:rsidR="00CD76C3" w:rsidRPr="002B5C66" w:rsidRDefault="00537110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- MicroRNA</w:t>
      </w:r>
      <w:r w:rsidR="00804208">
        <w:rPr>
          <w:rFonts w:asciiTheme="majorBidi" w:hAnsiTheme="majorBidi" w:cstheme="majorBidi"/>
          <w:sz w:val="24"/>
          <w:szCs w:val="24"/>
        </w:rPr>
        <w:t xml:space="preserve"> gene expression with their target </w:t>
      </w:r>
      <w:r w:rsidR="002B5C66" w:rsidRPr="002B5C66">
        <w:rPr>
          <w:rFonts w:asciiTheme="majorBidi" w:hAnsiTheme="majorBidi" w:cstheme="majorBidi"/>
          <w:sz w:val="24"/>
          <w:szCs w:val="24"/>
        </w:rPr>
        <w:t xml:space="preserve">mRNA gene expression at </w:t>
      </w:r>
      <w:r w:rsidR="002B5C66">
        <w:rPr>
          <w:rFonts w:asciiTheme="majorBidi" w:hAnsiTheme="majorBidi" w:cstheme="majorBidi"/>
          <w:sz w:val="24"/>
          <w:szCs w:val="24"/>
        </w:rPr>
        <w:t>3h.</w:t>
      </w:r>
    </w:p>
    <w:tbl>
      <w:tblPr>
        <w:tblW w:w="93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1877"/>
        <w:gridCol w:w="1697"/>
        <w:gridCol w:w="1276"/>
        <w:gridCol w:w="1701"/>
        <w:gridCol w:w="2833"/>
      </w:tblGrid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iRNA</w:t>
            </w:r>
            <w:proofErr w:type="spellEnd"/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ID</w:t>
            </w:r>
          </w:p>
        </w:tc>
        <w:tc>
          <w:tcPr>
            <w:tcW w:w="1697" w:type="dxa"/>
          </w:tcPr>
          <w:p w:rsidR="002572CD" w:rsidRPr="002572CD" w:rsidRDefault="00804208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iRN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f</w:t>
            </w:r>
            <w:r w:rsidR="002572CD"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old change 3h </w:t>
            </w:r>
            <w:proofErr w:type="spellStart"/>
            <w:r w:rsidR="002572CD"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vs</w:t>
            </w:r>
            <w:proofErr w:type="spellEnd"/>
            <w:r w:rsidR="002572CD"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0h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arget gene</w:t>
            </w:r>
          </w:p>
        </w:tc>
        <w:tc>
          <w:tcPr>
            <w:tcW w:w="1701" w:type="dxa"/>
          </w:tcPr>
          <w:p w:rsidR="002572CD" w:rsidRPr="002572CD" w:rsidRDefault="00804208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RNA f</w:t>
            </w:r>
            <w:r w:rsidR="002572CD"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old Change 3h </w:t>
            </w:r>
            <w:proofErr w:type="spellStart"/>
            <w:r w:rsidR="002572CD"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vs</w:t>
            </w:r>
            <w:proofErr w:type="spellEnd"/>
            <w:r w:rsidR="002572CD"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0h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 or anti-apoptotic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92a-1*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39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FLAR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46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762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04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TGA5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46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762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04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NS4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14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762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04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AB43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67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75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27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UNB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8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65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75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OCS1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64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65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75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OCS3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05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65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75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CL3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81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65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75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VOL1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72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63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85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AGLN3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15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63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85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L4C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16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63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85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HDM1D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01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63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85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UNB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8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63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85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FSD2A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66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63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85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RSS22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82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63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85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ASSF3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13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38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94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OD2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55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38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94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DF15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19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38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94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IST1H4C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47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38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94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IST2H4A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14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38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94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PRR2A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33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02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77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L4R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2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02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77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AB43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67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02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77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PRR2D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29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596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6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TG1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9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596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6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100A3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4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596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6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ECTM1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67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9-5p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26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HLHE41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37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9-5p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26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IM1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2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9-5p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26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DKN1A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24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9-5p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26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TG1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9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9-5p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26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JB6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3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9-5p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26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AGLN3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15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9-5p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26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NFSF15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9-5p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26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BEC3G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9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9-5p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26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AS2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.69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9-5p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26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IST1H4C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47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9-5p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26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IST2H4A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14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9-5p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26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HDM1D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01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9-5p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26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AST4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9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9-5p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26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TKN2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71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9-5p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26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RERF1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04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4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38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ERPINB4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62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4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38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ERPINB3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11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4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38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LAUR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13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4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38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FNB2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4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38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IF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.87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4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38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AP3K8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19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4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38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CLN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85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4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38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TPN12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6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4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38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GMS2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27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4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38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NFRSF9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43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4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38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NFSF15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4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38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RHL1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75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4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38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L1R2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26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4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38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ACC1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9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4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38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TPRE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8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4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38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TKN2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71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4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38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AP1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4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4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38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RERF1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04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4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38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ZNF750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77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32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04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TGA5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46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32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04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OXA5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04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32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04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BEC3G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9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32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04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L5B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36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32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04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1orf74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49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32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04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BLB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15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32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04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HDM1D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01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32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04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ACC1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9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32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04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RSS22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82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32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04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HNSL1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31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3185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9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HGEF2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42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3185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9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CUN1D3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08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3185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9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L4C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16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3185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9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HDM1D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01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3185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9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RGAP1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19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29b-1*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75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DNRA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16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29b-1*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75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FLAR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46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29b-1*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75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UAK2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59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29b-1*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75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RHL1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75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29b-1*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75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ACC1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9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2861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15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RF1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95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2861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15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L4C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16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222*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35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BLB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15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21*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34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EE1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39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21*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34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AP3K8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19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21*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34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GMS2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27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21*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34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RHL1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75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21*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34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RHL1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75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972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CUN1D3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08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972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HF17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07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/ Anti-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909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77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OCS3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05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909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77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AB43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67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909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77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EMA7A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23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908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L4C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16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908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UNB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8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9*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93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UNB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8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9*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93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NF19B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29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9*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93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EMA7A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23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6b-5p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7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OD2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55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6b-5p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7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LAUR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13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6b-5p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7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L6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37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6b-5p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7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LK2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45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/ Anti-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6b-3p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6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IM1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2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6b-3p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6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CUN1D3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08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6b-3p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6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RDM1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.05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6b-3p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6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TPN12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6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6b-3p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6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HF17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07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/ Anti-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6b-3p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6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L4C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16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6b-3p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6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RB7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27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6b-3p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6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RHL1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75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6b-3p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6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AMD9L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1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6b-3p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6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ZNF488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71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5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67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ITED2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21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5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67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TG1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9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5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67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BXO32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77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5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67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OXA5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04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5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67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L5B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36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5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67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CL20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5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67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RB7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27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5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67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TGB8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33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5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67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HDM1D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01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5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67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FSD2A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66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5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67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LRC5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52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5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67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RGAP1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19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34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39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OD2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55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34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39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AGLN3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15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34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39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TGB8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33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34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39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PRR2A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33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231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63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TG1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9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2572CD" w:rsidRPr="002572CD">
        <w:trPr>
          <w:trHeight w:val="280"/>
        </w:trPr>
        <w:tc>
          <w:tcPr>
            <w:tcW w:w="187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231</w:t>
            </w:r>
          </w:p>
        </w:tc>
        <w:tc>
          <w:tcPr>
            <w:tcW w:w="1697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63</w:t>
            </w:r>
          </w:p>
        </w:tc>
        <w:tc>
          <w:tcPr>
            <w:tcW w:w="1276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NFSF15</w:t>
            </w:r>
          </w:p>
        </w:tc>
        <w:tc>
          <w:tcPr>
            <w:tcW w:w="1701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833" w:type="dxa"/>
          </w:tcPr>
          <w:p w:rsidR="002572CD" w:rsidRPr="002572CD" w:rsidRDefault="002572CD" w:rsidP="002572C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72C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</w:tbl>
    <w:p w:rsidR="002572CD" w:rsidRDefault="002B5C66" w:rsidP="003C1654">
      <w:r>
        <w:br w:type="textWrapping" w:clear="all"/>
      </w:r>
    </w:p>
    <w:p w:rsidR="002572CD" w:rsidRDefault="002572CD" w:rsidP="003C1654"/>
    <w:p w:rsidR="002B5C66" w:rsidRDefault="002B5C66" w:rsidP="003C1654"/>
    <w:p w:rsidR="002B5C66" w:rsidRPr="002B5C66" w:rsidRDefault="002B5C66" w:rsidP="002B5C6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B</w:t>
      </w:r>
      <w:r w:rsidRPr="002B5C66">
        <w:rPr>
          <w:rFonts w:asciiTheme="majorBidi" w:hAnsiTheme="majorBidi" w:cstheme="majorBidi"/>
          <w:sz w:val="24"/>
          <w:szCs w:val="24"/>
        </w:rPr>
        <w:t xml:space="preserve">- </w:t>
      </w:r>
      <w:r w:rsidR="002572CD">
        <w:rPr>
          <w:rFonts w:asciiTheme="majorBidi" w:hAnsiTheme="majorBidi" w:cstheme="majorBidi"/>
          <w:sz w:val="24"/>
          <w:szCs w:val="24"/>
        </w:rPr>
        <w:t>MicroR</w:t>
      </w:r>
      <w:r w:rsidRPr="002B5C66">
        <w:rPr>
          <w:rFonts w:asciiTheme="majorBidi" w:hAnsiTheme="majorBidi" w:cstheme="majorBidi"/>
          <w:sz w:val="24"/>
          <w:szCs w:val="24"/>
        </w:rPr>
        <w:t>N</w:t>
      </w:r>
      <w:r w:rsidR="002572CD">
        <w:rPr>
          <w:rFonts w:asciiTheme="majorBidi" w:hAnsiTheme="majorBidi" w:cstheme="majorBidi"/>
          <w:sz w:val="24"/>
          <w:szCs w:val="24"/>
        </w:rPr>
        <w:t>A</w:t>
      </w:r>
      <w:r w:rsidR="00804208">
        <w:rPr>
          <w:rFonts w:asciiTheme="majorBidi" w:hAnsiTheme="majorBidi" w:cstheme="majorBidi"/>
          <w:sz w:val="24"/>
          <w:szCs w:val="24"/>
        </w:rPr>
        <w:t xml:space="preserve"> gene expression </w:t>
      </w:r>
      <w:r w:rsidRPr="002B5C66">
        <w:rPr>
          <w:rFonts w:asciiTheme="majorBidi" w:hAnsiTheme="majorBidi" w:cstheme="majorBidi"/>
          <w:sz w:val="24"/>
          <w:szCs w:val="24"/>
        </w:rPr>
        <w:t xml:space="preserve">with their </w:t>
      </w:r>
      <w:r w:rsidR="00804208">
        <w:rPr>
          <w:rFonts w:asciiTheme="majorBidi" w:hAnsiTheme="majorBidi" w:cstheme="majorBidi"/>
          <w:sz w:val="24"/>
          <w:szCs w:val="24"/>
        </w:rPr>
        <w:t xml:space="preserve">target </w:t>
      </w:r>
      <w:r w:rsidRPr="002B5C66">
        <w:rPr>
          <w:rFonts w:asciiTheme="majorBidi" w:hAnsiTheme="majorBidi" w:cstheme="majorBidi"/>
          <w:sz w:val="24"/>
          <w:szCs w:val="24"/>
        </w:rPr>
        <w:t xml:space="preserve">mRNA gene expression at </w:t>
      </w:r>
      <w:r>
        <w:rPr>
          <w:rFonts w:asciiTheme="majorBidi" w:hAnsiTheme="majorBidi" w:cstheme="majorBidi"/>
          <w:sz w:val="24"/>
          <w:szCs w:val="24"/>
        </w:rPr>
        <w:t>12h.</w:t>
      </w:r>
    </w:p>
    <w:tbl>
      <w:tblPr>
        <w:tblW w:w="9747" w:type="dxa"/>
        <w:tblLook w:val="0000"/>
      </w:tblPr>
      <w:tblGrid>
        <w:gridCol w:w="1526"/>
        <w:gridCol w:w="1896"/>
        <w:gridCol w:w="1364"/>
        <w:gridCol w:w="1985"/>
        <w:gridCol w:w="2976"/>
      </w:tblGrid>
      <w:tr w:rsidR="00CF5064" w:rsidRPr="00CF5064">
        <w:trPr>
          <w:trHeight w:val="280"/>
        </w:trPr>
        <w:tc>
          <w:tcPr>
            <w:tcW w:w="1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iRNA</w:t>
            </w:r>
            <w:proofErr w:type="spellEnd"/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ID</w:t>
            </w:r>
          </w:p>
        </w:tc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804208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iRN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f</w:t>
            </w:r>
            <w:r w:rsidR="00CF5064"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old change 12h </w:t>
            </w:r>
            <w:proofErr w:type="spellStart"/>
            <w:r w:rsidR="00CF5064"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vs</w:t>
            </w:r>
            <w:proofErr w:type="spellEnd"/>
            <w:r w:rsidR="00CF5064"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0h</w:t>
            </w:r>
          </w:p>
        </w:tc>
        <w:tc>
          <w:tcPr>
            <w:tcW w:w="13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arget gene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804208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RNA f</w:t>
            </w:r>
            <w:bookmarkStart w:id="0" w:name="_GoBack"/>
            <w:bookmarkEnd w:id="0"/>
            <w:r w:rsidR="00CF5064"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old Change 12h </w:t>
            </w:r>
            <w:proofErr w:type="spellStart"/>
            <w:r w:rsidR="00CF5064"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vs</w:t>
            </w:r>
            <w:proofErr w:type="spellEnd"/>
            <w:r w:rsidR="00CF5064"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0h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 or anti apoptotic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92a-1*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5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BX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92a-1*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5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0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762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3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BX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762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3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CDC11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2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762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3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AV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0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7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5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UC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7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5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L3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7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5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RT2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3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7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5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I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0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7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5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LK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0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7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5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7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5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CARA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3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6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0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100A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3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6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0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UC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6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0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CA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4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6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0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RIP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9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6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0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SNK1G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0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6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0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L23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3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6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0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RT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4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6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0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RT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4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6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0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VOL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6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0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LC10A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0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63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1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NF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7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63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1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D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6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0B7BEB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Anti-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63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1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L3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63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1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100A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0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63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1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AGLN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3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63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1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HDM1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7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63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1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CM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0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63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1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FSD2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38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5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OD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3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38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5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CA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4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38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5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PRR2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2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38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5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PRR2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02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4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DZK1IP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6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02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4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D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6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  <w:r w:rsidR="000B7BE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/Anti-apoptotic 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02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4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AM25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3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602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4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PRR2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596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LP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5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596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BX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4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596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OXRED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0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596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AV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596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FI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0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596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HC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3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596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DCBP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7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596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ECTM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1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9-5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2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Y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2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9-5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2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ELL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3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9-5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2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EACAM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4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9-5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2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DKN1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6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9-5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2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XO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2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9-5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2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JB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3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9-5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2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L13RA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9-5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2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AGLN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3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9-5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2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RO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3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9-5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2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SNK1G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0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9-5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2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XCL1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1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9-5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2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AS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.0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9-5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2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D17B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9-5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2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L23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3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9-5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2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HDM1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7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9-5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2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PPED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9-5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2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YH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0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9-5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2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AV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0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9-5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2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AD51AP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0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9-5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2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HOBTB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1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9-5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1.2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PRR1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1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4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6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ERPINB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.8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4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6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ERPINB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.7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4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6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LAU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7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4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6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D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6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0B7BEB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Anti-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4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6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CF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4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6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NFRSF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1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4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6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QP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4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4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6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RIP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9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4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6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SNK1G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0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4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6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K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5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4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6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RHL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1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4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6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L1R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.7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4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6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AV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0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4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6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FI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0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4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6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AP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4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6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DHD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1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94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6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ZNF75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32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EG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3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32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100A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3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32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100A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0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32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ORT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1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32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S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2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32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CA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4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32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HRS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7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32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K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5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32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HDM1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7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32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AML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1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32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XRA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1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432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318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4.4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CTD1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318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4.4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ORT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1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318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4.4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HDM1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7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29b-1*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1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BX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4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29b-1*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1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RHL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1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29b-1*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1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PPED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2861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9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CF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2861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9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CA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4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2861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9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BX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23a*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5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XRA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1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222*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2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AV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21*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DCA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21*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PRC5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5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21*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RHL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1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21*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RHL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1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21*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AV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0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21*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AV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0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972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7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EG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3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972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7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CTD1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972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7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P5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909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5.3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FI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0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6b-5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7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YBL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7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6b-5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7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R2C2A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0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6b-5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7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OD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3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6b-5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7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LAU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7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6b-5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7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TNNAL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3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6b-5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7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LK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9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/Anti-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6b-5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7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LK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0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6b-5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7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JB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2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6b-5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7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KIF2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6b-5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7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PHOSPH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0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6b-5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7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ER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2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6b-3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2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DZK1IP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6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6b-3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2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L3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6b-3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2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BX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4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6b-3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2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RDM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.0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6b-3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2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ORT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1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6b-3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2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RIB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1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6b-3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2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DAM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2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6b-3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2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CDC11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2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6b-3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2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ITED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6b-3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2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LD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2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6b-3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2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RHL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1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6b-3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2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AV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0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6b-3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2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LCE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1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6b-3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2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LCO4A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1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6b-3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2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ZNF48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3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1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PP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1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EG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3.3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1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DZK1IP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6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1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UC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1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BXO3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2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1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LN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1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D17B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1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JHDM1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.7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1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FSD2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1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AV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1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FI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0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1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TN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0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1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LCE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1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4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1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QRD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6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34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7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Y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2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34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7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DZK1IP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6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34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7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OD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3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ti-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34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7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D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6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0B7BEB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Anti-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34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7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L13RA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0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34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7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AGLN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3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poptotic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34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7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HRS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7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34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7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RM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0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34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7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HC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3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34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7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DCBP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7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34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7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PRR2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.2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34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7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QRD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6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  <w:tr w:rsidR="00CF5064" w:rsidRPr="00CF5064">
        <w:trPr>
          <w:trHeight w:val="280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sa-miR-1231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5.1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YH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2.0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CF5064" w:rsidRPr="006F1F88" w:rsidRDefault="00CF5064" w:rsidP="006F1F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F1F8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other function</w:t>
            </w:r>
          </w:p>
        </w:tc>
      </w:tr>
    </w:tbl>
    <w:p w:rsidR="002B5C66" w:rsidRDefault="002B5C66"/>
    <w:sectPr w:rsidR="002B5C66" w:rsidSect="00CD76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oNotTrackMoves/>
  <w:defaultTabStop w:val="720"/>
  <w:characterSpacingControl w:val="doNotCompress"/>
  <w:compat/>
  <w:rsids>
    <w:rsidRoot w:val="002B5C66"/>
    <w:rsid w:val="00030F73"/>
    <w:rsid w:val="000348EE"/>
    <w:rsid w:val="000404BE"/>
    <w:rsid w:val="00072DD6"/>
    <w:rsid w:val="00081F2C"/>
    <w:rsid w:val="000B7BEB"/>
    <w:rsid w:val="000C0419"/>
    <w:rsid w:val="00113B68"/>
    <w:rsid w:val="00124E0F"/>
    <w:rsid w:val="00216245"/>
    <w:rsid w:val="002266A7"/>
    <w:rsid w:val="002523FF"/>
    <w:rsid w:val="002572CD"/>
    <w:rsid w:val="00262E88"/>
    <w:rsid w:val="002B5C66"/>
    <w:rsid w:val="00347A9B"/>
    <w:rsid w:val="00363DD9"/>
    <w:rsid w:val="003A0E5D"/>
    <w:rsid w:val="003B5809"/>
    <w:rsid w:val="003C1654"/>
    <w:rsid w:val="003E4543"/>
    <w:rsid w:val="004235F7"/>
    <w:rsid w:val="00430D67"/>
    <w:rsid w:val="00460EFF"/>
    <w:rsid w:val="00471A5D"/>
    <w:rsid w:val="004829A9"/>
    <w:rsid w:val="0049131F"/>
    <w:rsid w:val="004D1DE5"/>
    <w:rsid w:val="004D1ECA"/>
    <w:rsid w:val="004F6F9B"/>
    <w:rsid w:val="00537110"/>
    <w:rsid w:val="00552392"/>
    <w:rsid w:val="005552EB"/>
    <w:rsid w:val="00576FE8"/>
    <w:rsid w:val="005A5A00"/>
    <w:rsid w:val="005D73BD"/>
    <w:rsid w:val="00607AE7"/>
    <w:rsid w:val="00647B58"/>
    <w:rsid w:val="0067776A"/>
    <w:rsid w:val="00684783"/>
    <w:rsid w:val="006B3F81"/>
    <w:rsid w:val="006C388C"/>
    <w:rsid w:val="006D3FFC"/>
    <w:rsid w:val="006F1F88"/>
    <w:rsid w:val="006F34A2"/>
    <w:rsid w:val="0072342A"/>
    <w:rsid w:val="00734B21"/>
    <w:rsid w:val="00794611"/>
    <w:rsid w:val="00804208"/>
    <w:rsid w:val="008063AA"/>
    <w:rsid w:val="00816B45"/>
    <w:rsid w:val="008318C3"/>
    <w:rsid w:val="00877F53"/>
    <w:rsid w:val="008A6425"/>
    <w:rsid w:val="008E66EB"/>
    <w:rsid w:val="008F00AC"/>
    <w:rsid w:val="009328BD"/>
    <w:rsid w:val="00963090"/>
    <w:rsid w:val="009778EC"/>
    <w:rsid w:val="009809FB"/>
    <w:rsid w:val="00981D16"/>
    <w:rsid w:val="009972AF"/>
    <w:rsid w:val="009D5210"/>
    <w:rsid w:val="009E4A4C"/>
    <w:rsid w:val="00A00A1B"/>
    <w:rsid w:val="00A33346"/>
    <w:rsid w:val="00A81BE4"/>
    <w:rsid w:val="00A94246"/>
    <w:rsid w:val="00AC36BC"/>
    <w:rsid w:val="00AD5236"/>
    <w:rsid w:val="00AF56C7"/>
    <w:rsid w:val="00B02E0C"/>
    <w:rsid w:val="00B06E7C"/>
    <w:rsid w:val="00B126AD"/>
    <w:rsid w:val="00B8734C"/>
    <w:rsid w:val="00BB07AE"/>
    <w:rsid w:val="00BD0D14"/>
    <w:rsid w:val="00BF28DD"/>
    <w:rsid w:val="00C02DD5"/>
    <w:rsid w:val="00C060B2"/>
    <w:rsid w:val="00C24E95"/>
    <w:rsid w:val="00C379E4"/>
    <w:rsid w:val="00C47F09"/>
    <w:rsid w:val="00C51D18"/>
    <w:rsid w:val="00C53366"/>
    <w:rsid w:val="00C65557"/>
    <w:rsid w:val="00C86E24"/>
    <w:rsid w:val="00C97DA2"/>
    <w:rsid w:val="00CA619E"/>
    <w:rsid w:val="00CC1515"/>
    <w:rsid w:val="00CD76C3"/>
    <w:rsid w:val="00CF5064"/>
    <w:rsid w:val="00CF5412"/>
    <w:rsid w:val="00D12CB6"/>
    <w:rsid w:val="00D15A8A"/>
    <w:rsid w:val="00D40A21"/>
    <w:rsid w:val="00D67F55"/>
    <w:rsid w:val="00D94A97"/>
    <w:rsid w:val="00DD1372"/>
    <w:rsid w:val="00DD2F0E"/>
    <w:rsid w:val="00DE21B4"/>
    <w:rsid w:val="00DE7650"/>
    <w:rsid w:val="00E15B65"/>
    <w:rsid w:val="00E60178"/>
    <w:rsid w:val="00E80DB0"/>
    <w:rsid w:val="00ED34CF"/>
    <w:rsid w:val="00ED3C8C"/>
    <w:rsid w:val="00ED6728"/>
    <w:rsid w:val="00ED70F0"/>
    <w:rsid w:val="00F16699"/>
    <w:rsid w:val="00F338F6"/>
    <w:rsid w:val="00F365A9"/>
    <w:rsid w:val="00F36E46"/>
    <w:rsid w:val="00F56005"/>
    <w:rsid w:val="00F946E7"/>
    <w:rsid w:val="00FB680B"/>
    <w:rsid w:val="00FC7314"/>
    <w:rsid w:val="00FD6FA7"/>
  </w:rsids>
  <m:mathPr>
    <m:mathFont m:val="ヒラギノ角ゴ Pro W3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C6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unhideWhenUsed/>
    <w:rsid w:val="002B5C6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2B5C66"/>
    <w:rPr>
      <w:color w:val="800080"/>
      <w:u w:val="single"/>
    </w:rPr>
  </w:style>
  <w:style w:type="paragraph" w:customStyle="1" w:styleId="xl63">
    <w:name w:val="xl63"/>
    <w:basedOn w:val="Normal"/>
    <w:rsid w:val="002B5C6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eastAsia="en-AU"/>
    </w:rPr>
  </w:style>
  <w:style w:type="paragraph" w:customStyle="1" w:styleId="xl64">
    <w:name w:val="xl64"/>
    <w:basedOn w:val="Normal"/>
    <w:rsid w:val="002B5C6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eastAsia="en-AU"/>
    </w:rPr>
  </w:style>
  <w:style w:type="paragraph" w:customStyle="1" w:styleId="xl65">
    <w:name w:val="xl65"/>
    <w:basedOn w:val="Normal"/>
    <w:rsid w:val="002B5C6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eastAsia="en-AU"/>
    </w:rPr>
  </w:style>
  <w:style w:type="paragraph" w:customStyle="1" w:styleId="xl66">
    <w:name w:val="xl66"/>
    <w:basedOn w:val="Normal"/>
    <w:rsid w:val="002B5C6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18"/>
      <w:szCs w:val="18"/>
      <w:lang w:eastAsia="en-AU"/>
    </w:rPr>
  </w:style>
  <w:style w:type="paragraph" w:customStyle="1" w:styleId="xl67">
    <w:name w:val="xl67"/>
    <w:basedOn w:val="Normal"/>
    <w:rsid w:val="002B5C6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eastAsia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10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5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8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7</Pages>
  <Words>2041</Words>
  <Characters>11636</Characters>
  <Application>Microsoft Word 12.1.0</Application>
  <DocSecurity>0</DocSecurity>
  <Lines>96</Lines>
  <Paragraphs>23</Paragraphs>
  <ScaleCrop>false</ScaleCrop>
  <Company>Microsoft</Company>
  <LinksUpToDate>false</LinksUpToDate>
  <CharactersWithSpaces>14289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RAHIM</dc:creator>
  <cp:lastModifiedBy>Ibrahim Alanazi</cp:lastModifiedBy>
  <cp:revision>9</cp:revision>
  <dcterms:created xsi:type="dcterms:W3CDTF">2013-06-06T20:27:00Z</dcterms:created>
  <dcterms:modified xsi:type="dcterms:W3CDTF">2013-08-27T01:26:00Z</dcterms:modified>
</cp:coreProperties>
</file>